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052B6" w14:textId="768CC5C5" w:rsidR="00190660" w:rsidRDefault="00731462" w:rsidP="00456C47">
      <w:pPr>
        <w:jc w:val="left"/>
      </w:pPr>
      <w:r>
        <w:rPr>
          <w:noProof/>
        </w:rPr>
        <w:drawing>
          <wp:inline distT="0" distB="0" distL="0" distR="0" wp14:anchorId="118C0769" wp14:editId="0A17D665">
            <wp:extent cx="6100584" cy="8134350"/>
            <wp:effectExtent l="0" t="0" r="0" b="0"/>
            <wp:docPr id="95444154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441542" name="図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5883" cy="815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CC592" w14:textId="41DC075F" w:rsidR="00023C56" w:rsidRPr="00691154" w:rsidRDefault="00DA0CAC" w:rsidP="00456C47">
      <w:pPr>
        <w:jc w:val="left"/>
        <w:rPr>
          <w:rFonts w:ascii="Times New Roman" w:eastAsia="ＭＳ 明朝" w:hAnsi="Times New Roman" w:cs="Times New Roman"/>
          <w:color w:val="000000" w:themeColor="text1"/>
          <w:szCs w:val="21"/>
        </w:rPr>
      </w:pPr>
      <w:r w:rsidRPr="00DA0CAC">
        <w:rPr>
          <w:rFonts w:ascii="Times New Roman" w:eastAsia="ＭＳ 明朝" w:hAnsi="Times New Roman" w:cs="Times New Roman"/>
          <w:b/>
          <w:bCs/>
          <w:color w:val="000000"/>
          <w:szCs w:val="21"/>
        </w:rPr>
        <w:t>Supplementa</w:t>
      </w:r>
      <w:r w:rsidRPr="00691154">
        <w:rPr>
          <w:rFonts w:ascii="Times New Roman" w:eastAsia="ＭＳ 明朝" w:hAnsi="Times New Roman" w:cs="Times New Roman"/>
          <w:b/>
          <w:bCs/>
          <w:color w:val="000000" w:themeColor="text1"/>
          <w:szCs w:val="21"/>
        </w:rPr>
        <w:t>ry F</w:t>
      </w:r>
      <w:r w:rsidR="00CA43B5">
        <w:rPr>
          <w:rFonts w:ascii="Times New Roman" w:eastAsia="ＭＳ 明朝" w:hAnsi="Times New Roman" w:cs="Times New Roman" w:hint="eastAsia"/>
          <w:b/>
          <w:bCs/>
          <w:color w:val="000000" w:themeColor="text1"/>
          <w:szCs w:val="21"/>
        </w:rPr>
        <w:t>igure</w:t>
      </w:r>
      <w:r w:rsidRPr="00691154">
        <w:rPr>
          <w:rFonts w:ascii="Times New Roman" w:eastAsia="ＭＳ 明朝" w:hAnsi="Times New Roman" w:cs="Times New Roman"/>
          <w:b/>
          <w:bCs/>
          <w:color w:val="000000" w:themeColor="text1"/>
          <w:szCs w:val="21"/>
        </w:rPr>
        <w:t xml:space="preserve"> S2</w:t>
      </w:r>
      <w:r w:rsidRPr="00691154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: </w:t>
      </w:r>
      <w:r w:rsidR="00023C56" w:rsidRPr="00691154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Receiver operating characteristic (ROC) curves of serum markers for gastric pathology across subgroups defined by immunohistochemical CagA typing. </w:t>
      </w:r>
      <w:r w:rsidR="00456C47" w:rsidRPr="00691154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The serum markers analyzed included </w:t>
      </w:r>
      <w:r w:rsidR="00456C47" w:rsidRPr="00691154">
        <w:rPr>
          <w:rFonts w:ascii="Times New Roman" w:eastAsia="ＭＳ 明朝" w:hAnsi="Times New Roman" w:cs="Times New Roman"/>
          <w:i/>
          <w:iCs/>
          <w:color w:val="000000" w:themeColor="text1"/>
          <w:szCs w:val="21"/>
        </w:rPr>
        <w:t>Helicobacter pylori</w:t>
      </w:r>
      <w:r w:rsidR="00456C47" w:rsidRPr="00691154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(Hp) antibody, pepsinogen I (PGI), pepsinogen II (PGII), and the PGI/II ratio.</w:t>
      </w:r>
      <w:r w:rsidR="00456C47" w:rsidRPr="00691154">
        <w:rPr>
          <w:rFonts w:ascii="Times New Roman" w:eastAsia="ＭＳ 明朝" w:hAnsi="Times New Roman" w:cs="Times New Roman" w:hint="eastAsia"/>
          <w:color w:val="000000" w:themeColor="text1"/>
          <w:szCs w:val="21"/>
        </w:rPr>
        <w:t xml:space="preserve"> </w:t>
      </w:r>
      <w:r w:rsidR="00456C47" w:rsidRPr="00691154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These were evaluated in relation to </w:t>
      </w:r>
      <w:r w:rsidR="00023C56" w:rsidRPr="00691154">
        <w:rPr>
          <w:rFonts w:ascii="Times New Roman" w:eastAsia="ＭＳ 明朝" w:hAnsi="Times New Roman" w:cs="Times New Roman"/>
          <w:color w:val="000000" w:themeColor="text1"/>
          <w:szCs w:val="21"/>
        </w:rPr>
        <w:t>various gastric pathology parameters (Hp infection</w:t>
      </w:r>
      <w:r w:rsidR="00E47120" w:rsidRPr="00691154">
        <w:rPr>
          <w:rFonts w:ascii="Times New Roman" w:eastAsia="ＭＳ 明朝" w:hAnsi="Times New Roman" w:cs="Times New Roman" w:hint="eastAsia"/>
          <w:color w:val="000000" w:themeColor="text1"/>
          <w:szCs w:val="21"/>
        </w:rPr>
        <w:t>;</w:t>
      </w:r>
      <w:r w:rsidR="00023C56" w:rsidRPr="00691154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OLGA and OLGIM stages</w:t>
      </w:r>
      <w:r w:rsidR="00E47120" w:rsidRPr="00691154">
        <w:rPr>
          <w:rFonts w:ascii="Times New Roman" w:eastAsia="ＭＳ 明朝" w:hAnsi="Times New Roman" w:cs="Times New Roman" w:hint="eastAsia"/>
          <w:color w:val="000000" w:themeColor="text1"/>
          <w:szCs w:val="21"/>
        </w:rPr>
        <w:t>;</w:t>
      </w:r>
      <w:r w:rsidR="00023C56" w:rsidRPr="00691154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and activity or inflammation in the antrum and corpus) </w:t>
      </w:r>
      <w:r w:rsidR="00456C47" w:rsidRPr="00691154">
        <w:rPr>
          <w:rFonts w:ascii="Times New Roman" w:eastAsia="ＭＳ 明朝" w:hAnsi="Times New Roman" w:cs="Times New Roman" w:hint="eastAsia"/>
          <w:color w:val="000000" w:themeColor="text1"/>
          <w:szCs w:val="21"/>
        </w:rPr>
        <w:t>across</w:t>
      </w:r>
      <w:r w:rsidR="00023C56" w:rsidRPr="00691154">
        <w:rPr>
          <w:rFonts w:ascii="Times New Roman" w:eastAsia="ＭＳ 明朝" w:hAnsi="Times New Roman" w:cs="Times New Roman"/>
          <w:color w:val="000000" w:themeColor="text1"/>
          <w:szCs w:val="21"/>
        </w:rPr>
        <w:t xml:space="preserve"> subgroups defined as CagA-negative, Western-type, East Asian-type, and all Hp</w:t>
      </w:r>
      <w:r w:rsidR="00E47120" w:rsidRPr="00691154">
        <w:rPr>
          <w:rFonts w:ascii="Times New Roman" w:eastAsia="ＭＳ 明朝" w:hAnsi="Times New Roman" w:cs="Times New Roman" w:hint="eastAsia"/>
          <w:color w:val="000000" w:themeColor="text1"/>
          <w:szCs w:val="21"/>
        </w:rPr>
        <w:t>-infected patients</w:t>
      </w:r>
      <w:r w:rsidR="00023C56" w:rsidRPr="00691154">
        <w:rPr>
          <w:rFonts w:ascii="Times New Roman" w:eastAsia="ＭＳ 明朝" w:hAnsi="Times New Roman" w:cs="Times New Roman"/>
          <w:color w:val="000000" w:themeColor="text1"/>
          <w:szCs w:val="21"/>
        </w:rPr>
        <w:t>. The area under the curve (AUC) was calculated from the ROC curves, and optimal cutoff values were determined using the Youden Index.</w:t>
      </w:r>
    </w:p>
    <w:sectPr w:rsidR="00023C56" w:rsidRPr="00691154" w:rsidSect="00FF5FF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679D7B" w14:textId="77777777" w:rsidR="00D40926" w:rsidRDefault="00D40926" w:rsidP="0003461D">
      <w:r>
        <w:separator/>
      </w:r>
    </w:p>
  </w:endnote>
  <w:endnote w:type="continuationSeparator" w:id="0">
    <w:p w14:paraId="729708B0" w14:textId="77777777" w:rsidR="00D40926" w:rsidRDefault="00D40926" w:rsidP="00034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017D74" w14:textId="77777777" w:rsidR="00D40926" w:rsidRDefault="00D40926" w:rsidP="0003461D">
      <w:r>
        <w:separator/>
      </w:r>
    </w:p>
  </w:footnote>
  <w:footnote w:type="continuationSeparator" w:id="0">
    <w:p w14:paraId="22AC36A5" w14:textId="77777777" w:rsidR="00D40926" w:rsidRDefault="00D40926" w:rsidP="000346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604"/>
    <w:rsid w:val="00005150"/>
    <w:rsid w:val="00023C56"/>
    <w:rsid w:val="0003461D"/>
    <w:rsid w:val="00070936"/>
    <w:rsid w:val="000C568A"/>
    <w:rsid w:val="000D7E25"/>
    <w:rsid w:val="000E1F83"/>
    <w:rsid w:val="000F6BF3"/>
    <w:rsid w:val="00190660"/>
    <w:rsid w:val="001C3445"/>
    <w:rsid w:val="001E7BD5"/>
    <w:rsid w:val="002636A2"/>
    <w:rsid w:val="0030768B"/>
    <w:rsid w:val="003115CD"/>
    <w:rsid w:val="00337766"/>
    <w:rsid w:val="003B31FD"/>
    <w:rsid w:val="00424604"/>
    <w:rsid w:val="00442C50"/>
    <w:rsid w:val="00456C47"/>
    <w:rsid w:val="004A6E7C"/>
    <w:rsid w:val="004D5025"/>
    <w:rsid w:val="004E5236"/>
    <w:rsid w:val="004E7501"/>
    <w:rsid w:val="004F40FB"/>
    <w:rsid w:val="004F629D"/>
    <w:rsid w:val="005155ED"/>
    <w:rsid w:val="00563861"/>
    <w:rsid w:val="00582AB3"/>
    <w:rsid w:val="005C64E8"/>
    <w:rsid w:val="0062766E"/>
    <w:rsid w:val="00631D3D"/>
    <w:rsid w:val="00636783"/>
    <w:rsid w:val="00637829"/>
    <w:rsid w:val="006509C5"/>
    <w:rsid w:val="00656E7A"/>
    <w:rsid w:val="00691154"/>
    <w:rsid w:val="006B38FB"/>
    <w:rsid w:val="006D0037"/>
    <w:rsid w:val="00731462"/>
    <w:rsid w:val="00753659"/>
    <w:rsid w:val="008A44F6"/>
    <w:rsid w:val="00932F9C"/>
    <w:rsid w:val="00B46ED3"/>
    <w:rsid w:val="00BF6C97"/>
    <w:rsid w:val="00C009D2"/>
    <w:rsid w:val="00C023D7"/>
    <w:rsid w:val="00C207B3"/>
    <w:rsid w:val="00C85560"/>
    <w:rsid w:val="00CA43B5"/>
    <w:rsid w:val="00CF1D31"/>
    <w:rsid w:val="00D40926"/>
    <w:rsid w:val="00D92696"/>
    <w:rsid w:val="00DA0CAC"/>
    <w:rsid w:val="00DD7663"/>
    <w:rsid w:val="00DE6484"/>
    <w:rsid w:val="00E35D8F"/>
    <w:rsid w:val="00E47120"/>
    <w:rsid w:val="00E8295A"/>
    <w:rsid w:val="00F22F35"/>
    <w:rsid w:val="00F67C6E"/>
    <w:rsid w:val="00FA79DF"/>
    <w:rsid w:val="00FF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97E455"/>
  <w15:chartTrackingRefBased/>
  <w15:docId w15:val="{E91B414B-3E7B-4935-9196-D78887197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6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461D"/>
  </w:style>
  <w:style w:type="paragraph" w:styleId="a5">
    <w:name w:val="footer"/>
    <w:basedOn w:val="a"/>
    <w:link w:val="a6"/>
    <w:uiPriority w:val="99"/>
    <w:unhideWhenUsed/>
    <w:rsid w:val="000346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461D"/>
  </w:style>
  <w:style w:type="paragraph" w:styleId="a7">
    <w:name w:val="Revision"/>
    <w:hidden/>
    <w:uiPriority w:val="99"/>
    <w:semiHidden/>
    <w:rsid w:val="00631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35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義信 江石</dc:creator>
  <cp:keywords/>
  <dc:description/>
  <cp:lastModifiedBy>義信 江石</cp:lastModifiedBy>
  <cp:revision>6</cp:revision>
  <dcterms:created xsi:type="dcterms:W3CDTF">2025-05-25T06:30:00Z</dcterms:created>
  <dcterms:modified xsi:type="dcterms:W3CDTF">2025-06-03T08:52:00Z</dcterms:modified>
</cp:coreProperties>
</file>